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0B2A54" w14:textId="27DC3A6B" w:rsidR="00024301" w:rsidRPr="00A7440D" w:rsidRDefault="00DC6C62" w:rsidP="00024301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s</w:t>
      </w:r>
    </w:p>
    <w:p w14:paraId="6F63AA8F" w14:textId="7EE16D8C" w:rsidR="00B125EE" w:rsidRPr="00A7440D" w:rsidRDefault="001B591E" w:rsidP="00024301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s </w:t>
      </w:r>
    </w:p>
    <w:p w14:paraId="5D932C2E" w14:textId="008232E7" w:rsidR="00024301" w:rsidRPr="00A7440D" w:rsidRDefault="00DC6C62" w:rsidP="00024301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B62A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upplement </w:t>
      </w:r>
      <w:r w:rsidR="001B591E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B125EE" w:rsidRPr="00A7440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24301" w:rsidRPr="00A7440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mmary of final imputation model specific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024301" w:rsidRPr="00A7440D" w14:paraId="547CFA08" w14:textId="77777777" w:rsidTr="00B11BB4">
        <w:tc>
          <w:tcPr>
            <w:tcW w:w="8494" w:type="dxa"/>
            <w:gridSpan w:val="2"/>
          </w:tcPr>
          <w:p w14:paraId="7212C0D7" w14:textId="77777777" w:rsidR="00024301" w:rsidRPr="00A7440D" w:rsidRDefault="00024301" w:rsidP="00B11BB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ple Imputation by Chained Equations (MICE) implemented in Stata 15 using commands mi impute chained</w:t>
            </w:r>
          </w:p>
        </w:tc>
      </w:tr>
      <w:tr w:rsidR="00024301" w:rsidRPr="00A7440D" w14:paraId="2420D597" w14:textId="77777777" w:rsidTr="00B11BB4">
        <w:tc>
          <w:tcPr>
            <w:tcW w:w="4247" w:type="dxa"/>
          </w:tcPr>
          <w:p w14:paraId="5990DD8C" w14:textId="77777777" w:rsidR="00024301" w:rsidRPr="00A7440D" w:rsidRDefault="00024301" w:rsidP="00B11B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4247" w:type="dxa"/>
          </w:tcPr>
          <w:p w14:paraId="25901921" w14:textId="77777777" w:rsidR="00024301" w:rsidRPr="00A7440D" w:rsidRDefault="00024301" w:rsidP="00B11B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ype of imputation</w:t>
            </w:r>
          </w:p>
        </w:tc>
      </w:tr>
      <w:tr w:rsidR="00024301" w:rsidRPr="00A7440D" w14:paraId="09B0A5C9" w14:textId="77777777" w:rsidTr="00B11BB4">
        <w:tc>
          <w:tcPr>
            <w:tcW w:w="4247" w:type="dxa"/>
          </w:tcPr>
          <w:p w14:paraId="1AAECA17" w14:textId="77777777" w:rsidR="00024301" w:rsidRPr="00A7440D" w:rsidRDefault="00024301" w:rsidP="00B11B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DS-A T1 </w:t>
            </w:r>
          </w:p>
          <w:p w14:paraId="3E8B8BBA" w14:textId="77777777" w:rsidR="00024301" w:rsidRPr="00A7440D" w:rsidRDefault="00024301" w:rsidP="00B11B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DS-A T0 </w:t>
            </w:r>
          </w:p>
          <w:p w14:paraId="0A7C4154" w14:textId="77777777" w:rsidR="00024301" w:rsidRPr="00A7440D" w:rsidRDefault="00024301" w:rsidP="00B11B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DS-D T0 </w:t>
            </w:r>
          </w:p>
          <w:p w14:paraId="5BE2F66D" w14:textId="77777777" w:rsidR="00024301" w:rsidRPr="00A7440D" w:rsidRDefault="00024301" w:rsidP="00B11B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in years*  </w:t>
            </w:r>
          </w:p>
        </w:tc>
        <w:tc>
          <w:tcPr>
            <w:tcW w:w="4247" w:type="dxa"/>
          </w:tcPr>
          <w:p w14:paraId="2D14954E" w14:textId="77777777" w:rsidR="00024301" w:rsidRPr="00A7440D" w:rsidRDefault="00024301" w:rsidP="00B11B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dictive mean matching </w:t>
            </w:r>
            <w:r w:rsidRPr="00A7440D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A7440D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pmm</w:t>
            </w:r>
            <w:proofErr w:type="spellEnd"/>
            <w:r w:rsidRPr="00A7440D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)</w:t>
            </w: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sing the 10 closest nearest </w:t>
            </w:r>
            <w:r w:rsidR="00A7440D"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ighbors</w:t>
            </w:r>
          </w:p>
        </w:tc>
      </w:tr>
      <w:tr w:rsidR="00024301" w:rsidRPr="00A7440D" w14:paraId="2C6B6DD2" w14:textId="77777777" w:rsidTr="00B11BB4">
        <w:tc>
          <w:tcPr>
            <w:tcW w:w="4247" w:type="dxa"/>
          </w:tcPr>
          <w:p w14:paraId="58D4B854" w14:textId="77777777" w:rsidR="00024301" w:rsidRPr="00A7440D" w:rsidRDefault="00024301" w:rsidP="00B11B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gular use of a car or van </w:t>
            </w:r>
          </w:p>
          <w:p w14:paraId="73B06413" w14:textId="77777777" w:rsidR="00024301" w:rsidRPr="00A7440D" w:rsidRDefault="00024301" w:rsidP="00B11B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ves alone* </w:t>
            </w:r>
          </w:p>
          <w:p w14:paraId="50FC2CE1" w14:textId="77777777" w:rsidR="00024301" w:rsidRPr="00A7440D" w:rsidRDefault="00024301" w:rsidP="00B11B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s caring responsibilities </w:t>
            </w:r>
          </w:p>
          <w:p w14:paraId="755296DE" w14:textId="77777777" w:rsidR="00024301" w:rsidRPr="00A7440D" w:rsidRDefault="00024301" w:rsidP="00B11B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meowner </w:t>
            </w:r>
          </w:p>
          <w:p w14:paraId="7C72A866" w14:textId="77777777" w:rsidR="00024301" w:rsidRPr="00A7440D" w:rsidRDefault="00024301" w:rsidP="00B11B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nancial need* </w:t>
            </w:r>
          </w:p>
          <w:p w14:paraId="55B344AB" w14:textId="77777777" w:rsidR="00024301" w:rsidRPr="00A7440D" w:rsidRDefault="00024301" w:rsidP="00B11B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port feeling pain </w:t>
            </w:r>
          </w:p>
          <w:p w14:paraId="595E3873" w14:textId="77777777" w:rsidR="00024301" w:rsidRPr="00A7440D" w:rsidRDefault="00024301" w:rsidP="00B11B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y comorbidities </w:t>
            </w:r>
          </w:p>
          <w:p w14:paraId="0EA875F0" w14:textId="77777777" w:rsidR="00024301" w:rsidRPr="00A7440D" w:rsidRDefault="00024301" w:rsidP="00B11B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port lack of energy/fatigue </w:t>
            </w:r>
          </w:p>
          <w:p w14:paraId="6FC129B6" w14:textId="77777777" w:rsidR="00024301" w:rsidRPr="00A7440D" w:rsidRDefault="00024301" w:rsidP="00B11B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port feeling unwell </w:t>
            </w:r>
          </w:p>
          <w:p w14:paraId="606A2DCA" w14:textId="77777777" w:rsidR="00024301" w:rsidRPr="00A7440D" w:rsidRDefault="00024301" w:rsidP="00B11B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hemotherapy treatment  </w:t>
            </w:r>
          </w:p>
          <w:p w14:paraId="646B9631" w14:textId="77777777" w:rsidR="00024301" w:rsidRPr="00A7440D" w:rsidRDefault="00024301" w:rsidP="00B11B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diotherapy treatment </w:t>
            </w:r>
          </w:p>
          <w:p w14:paraId="0E6DC0A7" w14:textId="77777777" w:rsidR="00024301" w:rsidRPr="00A7440D" w:rsidRDefault="00024301" w:rsidP="00B11B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mone therapy</w:t>
            </w:r>
          </w:p>
        </w:tc>
        <w:tc>
          <w:tcPr>
            <w:tcW w:w="4247" w:type="dxa"/>
          </w:tcPr>
          <w:p w14:paraId="23847AE5" w14:textId="77777777" w:rsidR="00024301" w:rsidRPr="00A7440D" w:rsidRDefault="00024301" w:rsidP="00B11B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gistic regression </w:t>
            </w:r>
            <w:r w:rsidRPr="00A7440D">
              <w:rPr>
                <w:rFonts w:ascii="Times New Roman" w:eastAsia="Arial Unicode MS" w:hAnsi="Times New Roman" w:cs="Times New Roman"/>
                <w:sz w:val="24"/>
                <w:szCs w:val="24"/>
                <w:lang w:val="en-US"/>
              </w:rPr>
              <w:t>(logit)</w:t>
            </w: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entered as binary variable</w:t>
            </w:r>
          </w:p>
        </w:tc>
      </w:tr>
      <w:tr w:rsidR="00024301" w:rsidRPr="00A7440D" w14:paraId="7E095397" w14:textId="77777777" w:rsidTr="00B11BB4">
        <w:tc>
          <w:tcPr>
            <w:tcW w:w="4247" w:type="dxa"/>
          </w:tcPr>
          <w:p w14:paraId="3060E7D5" w14:textId="77777777" w:rsidR="00024301" w:rsidRPr="00A7440D" w:rsidRDefault="00024301" w:rsidP="00B11B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mployment status </w:t>
            </w:r>
          </w:p>
        </w:tc>
        <w:tc>
          <w:tcPr>
            <w:tcW w:w="4247" w:type="dxa"/>
          </w:tcPr>
          <w:p w14:paraId="10AAA85B" w14:textId="77777777" w:rsidR="00024301" w:rsidRPr="00A7440D" w:rsidRDefault="00024301" w:rsidP="00B11B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spacing w:val="-1"/>
                <w:sz w:val="24"/>
                <w:szCs w:val="24"/>
                <w:lang w:val="en-US"/>
              </w:rPr>
              <w:t>Multinomial regression (</w:t>
            </w:r>
            <w:proofErr w:type="spellStart"/>
            <w:r w:rsidRPr="00A7440D">
              <w:rPr>
                <w:rFonts w:ascii="Times New Roman" w:hAnsi="Times New Roman" w:cs="Times New Roman"/>
                <w:spacing w:val="-1"/>
                <w:sz w:val="24"/>
                <w:szCs w:val="24"/>
                <w:lang w:val="en-US"/>
              </w:rPr>
              <w:t>mlogit</w:t>
            </w:r>
            <w:proofErr w:type="spellEnd"/>
            <w:r w:rsidRPr="00A7440D">
              <w:rPr>
                <w:rFonts w:ascii="Times New Roman" w:hAnsi="Times New Roman" w:cs="Times New Roman"/>
                <w:spacing w:val="-1"/>
                <w:sz w:val="24"/>
                <w:szCs w:val="24"/>
                <w:lang w:val="en-US"/>
              </w:rPr>
              <w:t>), entered as factor variable</w:t>
            </w:r>
          </w:p>
        </w:tc>
      </w:tr>
      <w:tr w:rsidR="00024301" w:rsidRPr="00A7440D" w14:paraId="139C5EAD" w14:textId="77777777" w:rsidTr="00B11BB4">
        <w:tc>
          <w:tcPr>
            <w:tcW w:w="4247" w:type="dxa"/>
          </w:tcPr>
          <w:p w14:paraId="46D8D253" w14:textId="77777777" w:rsidR="00024301" w:rsidRPr="00A7440D" w:rsidRDefault="00024301" w:rsidP="00B11B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ghest educational qualification </w:t>
            </w:r>
          </w:p>
        </w:tc>
        <w:tc>
          <w:tcPr>
            <w:tcW w:w="4247" w:type="dxa"/>
          </w:tcPr>
          <w:p w14:paraId="07098768" w14:textId="77777777" w:rsidR="00024301" w:rsidRPr="00A7440D" w:rsidRDefault="00024301" w:rsidP="00B11B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spacing w:val="-1"/>
                <w:sz w:val="24"/>
                <w:szCs w:val="24"/>
                <w:lang w:val="en-US"/>
              </w:rPr>
              <w:t>Ordered (proportional) regression (</w:t>
            </w:r>
            <w:proofErr w:type="spellStart"/>
            <w:r w:rsidRPr="00A7440D">
              <w:rPr>
                <w:rFonts w:ascii="Times New Roman" w:hAnsi="Times New Roman" w:cs="Times New Roman"/>
                <w:spacing w:val="-1"/>
                <w:sz w:val="24"/>
                <w:szCs w:val="24"/>
                <w:lang w:val="en-US"/>
              </w:rPr>
              <w:t>ologit</w:t>
            </w:r>
            <w:proofErr w:type="spellEnd"/>
            <w:r w:rsidRPr="00A7440D">
              <w:rPr>
                <w:rFonts w:ascii="Times New Roman" w:hAnsi="Times New Roman" w:cs="Times New Roman"/>
                <w:spacing w:val="-1"/>
                <w:sz w:val="24"/>
                <w:szCs w:val="24"/>
                <w:lang w:val="en-US"/>
              </w:rPr>
              <w:t>), entered as factor variable</w:t>
            </w:r>
          </w:p>
        </w:tc>
      </w:tr>
      <w:tr w:rsidR="00024301" w:rsidRPr="00A7440D" w14:paraId="2D40ED7F" w14:textId="77777777" w:rsidTr="00B11BB4">
        <w:tc>
          <w:tcPr>
            <w:tcW w:w="8494" w:type="dxa"/>
            <w:gridSpan w:val="2"/>
          </w:tcPr>
          <w:p w14:paraId="70E8C7AB" w14:textId="77777777" w:rsidR="00024301" w:rsidRPr="00A7440D" w:rsidRDefault="00024301" w:rsidP="00B11B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iterations (burn-in period):</w:t>
            </w: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0</w:t>
            </w:r>
          </w:p>
        </w:tc>
      </w:tr>
      <w:tr w:rsidR="00024301" w:rsidRPr="00A7440D" w14:paraId="7B7096DE" w14:textId="77777777" w:rsidTr="00B11BB4">
        <w:tc>
          <w:tcPr>
            <w:tcW w:w="8494" w:type="dxa"/>
            <w:gridSpan w:val="2"/>
          </w:tcPr>
          <w:p w14:paraId="2EE3FD13" w14:textId="77777777" w:rsidR="00024301" w:rsidRPr="00A7440D" w:rsidRDefault="00024301" w:rsidP="00B11B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inear rule for missing data:</w:t>
            </w: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4% of cases missing some data, at least 44 imputations </w:t>
            </w:r>
          </w:p>
        </w:tc>
      </w:tr>
      <w:tr w:rsidR="00024301" w:rsidRPr="00A7440D" w14:paraId="4D1B383C" w14:textId="77777777" w:rsidTr="00B11BB4">
        <w:tc>
          <w:tcPr>
            <w:tcW w:w="8494" w:type="dxa"/>
            <w:gridSpan w:val="2"/>
          </w:tcPr>
          <w:p w14:paraId="2958C21A" w14:textId="77777777" w:rsidR="00024301" w:rsidRPr="00A7440D" w:rsidRDefault="00024301" w:rsidP="00B11B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raction of missing data using quadratic rule:</w:t>
            </w: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38 (95% CI 0.29,0.47), 46 imputations minimum</w:t>
            </w:r>
          </w:p>
        </w:tc>
      </w:tr>
      <w:tr w:rsidR="00024301" w:rsidRPr="00A7440D" w14:paraId="1C1CA1B9" w14:textId="77777777" w:rsidTr="00B11BB4">
        <w:tc>
          <w:tcPr>
            <w:tcW w:w="8494" w:type="dxa"/>
            <w:gridSpan w:val="2"/>
          </w:tcPr>
          <w:p w14:paraId="28493901" w14:textId="77777777" w:rsidR="00024301" w:rsidRPr="00A7440D" w:rsidRDefault="00024301" w:rsidP="00B11BB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nal number of imputations:</w:t>
            </w: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0</w:t>
            </w:r>
          </w:p>
        </w:tc>
      </w:tr>
    </w:tbl>
    <w:p w14:paraId="1174FF31" w14:textId="77777777" w:rsidR="00050BFB" w:rsidRPr="00A7440D" w:rsidRDefault="00024301" w:rsidP="0002430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7440D">
        <w:rPr>
          <w:rFonts w:ascii="Times New Roman" w:hAnsi="Times New Roman" w:cs="Times New Roman"/>
          <w:sz w:val="24"/>
          <w:szCs w:val="24"/>
          <w:lang w:val="en-US"/>
        </w:rPr>
        <w:t>*associated with missingness</w:t>
      </w:r>
    </w:p>
    <w:p w14:paraId="506EAB21" w14:textId="77777777" w:rsidR="00050BFB" w:rsidRPr="00A7440D" w:rsidRDefault="00050BFB" w:rsidP="0002430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A7F0E6" w14:textId="77777777" w:rsidR="00050BFB" w:rsidRPr="00A7440D" w:rsidRDefault="00050BF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7440D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58822C3" w14:textId="3A94213A" w:rsidR="00024301" w:rsidRPr="00A7440D" w:rsidRDefault="00DC6C62" w:rsidP="009A598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</w:t>
      </w:r>
      <w:r w:rsidR="00B62A51">
        <w:rPr>
          <w:rFonts w:ascii="Times New Roman" w:hAnsi="Times New Roman" w:cs="Times New Roman"/>
          <w:b/>
          <w:sz w:val="24"/>
          <w:szCs w:val="24"/>
          <w:lang w:val="en-US"/>
        </w:rPr>
        <w:t xml:space="preserve">upplement </w:t>
      </w:r>
      <w:r w:rsidR="006945A2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024301" w:rsidRPr="00A7440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llustration of the LASSO estimates </w:t>
      </w:r>
    </w:p>
    <w:tbl>
      <w:tblPr>
        <w:tblStyle w:val="TableGrid"/>
        <w:tblW w:w="6374" w:type="dxa"/>
        <w:tblLook w:val="04A0" w:firstRow="1" w:lastRow="0" w:firstColumn="1" w:lastColumn="0" w:noHBand="0" w:noVBand="1"/>
      </w:tblPr>
      <w:tblGrid>
        <w:gridCol w:w="1593"/>
        <w:gridCol w:w="1804"/>
        <w:gridCol w:w="2977"/>
      </w:tblGrid>
      <w:tr w:rsidR="00024301" w:rsidRPr="00A7440D" w14:paraId="3DA76C67" w14:textId="77777777" w:rsidTr="00B11BB4">
        <w:tc>
          <w:tcPr>
            <w:tcW w:w="3397" w:type="dxa"/>
            <w:gridSpan w:val="2"/>
            <w:vAlign w:val="center"/>
          </w:tcPr>
          <w:p w14:paraId="12AA7706" w14:textId="77777777" w:rsidR="00024301" w:rsidRPr="00A7440D" w:rsidRDefault="00024301" w:rsidP="00B11BB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andidate predictors </w:t>
            </w:r>
          </w:p>
        </w:tc>
        <w:tc>
          <w:tcPr>
            <w:tcW w:w="2977" w:type="dxa"/>
            <w:vAlign w:val="center"/>
          </w:tcPr>
          <w:p w14:paraId="30A4CF09" w14:textId="77777777" w:rsidR="00024301" w:rsidRPr="00A7440D" w:rsidRDefault="00024301" w:rsidP="00B11BB4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ASSO selection</w:t>
            </w:r>
          </w:p>
        </w:tc>
      </w:tr>
      <w:tr w:rsidR="00024301" w:rsidRPr="00A7440D" w14:paraId="60566B2E" w14:textId="77777777" w:rsidTr="00B11BB4">
        <w:tc>
          <w:tcPr>
            <w:tcW w:w="3397" w:type="dxa"/>
            <w:gridSpan w:val="2"/>
            <w:vAlign w:val="center"/>
          </w:tcPr>
          <w:p w14:paraId="5AF686FB" w14:textId="77777777" w:rsidR="00024301" w:rsidRPr="00A7440D" w:rsidRDefault="00024301" w:rsidP="00B11BB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3EA523AD" w14:textId="77777777" w:rsidR="00024301" w:rsidRPr="00A7440D" w:rsidRDefault="00024301" w:rsidP="00B11BB4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ASSO</w:t>
            </w:r>
            <w:r w:rsidRPr="00A7440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+</w:t>
            </w:r>
            <w:r w:rsidRPr="00A744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 w:rsidR="00024301" w:rsidRPr="00A7440D" w14:paraId="737DCE1A" w14:textId="77777777" w:rsidTr="00B11BB4">
        <w:tc>
          <w:tcPr>
            <w:tcW w:w="3397" w:type="dxa"/>
            <w:gridSpan w:val="2"/>
          </w:tcPr>
          <w:p w14:paraId="6E5A9A8D" w14:textId="77777777" w:rsidR="00024301" w:rsidRPr="00A7440D" w:rsidRDefault="00024301" w:rsidP="00B11BB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2977" w:type="dxa"/>
          </w:tcPr>
          <w:p w14:paraId="24E80112" w14:textId="77777777" w:rsidR="00024301" w:rsidRPr="00A7440D" w:rsidRDefault="00024301" w:rsidP="00B11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01</w:t>
            </w:r>
          </w:p>
        </w:tc>
      </w:tr>
      <w:tr w:rsidR="00024301" w:rsidRPr="00A7440D" w14:paraId="7780775A" w14:textId="77777777" w:rsidTr="00B11BB4">
        <w:tc>
          <w:tcPr>
            <w:tcW w:w="3397" w:type="dxa"/>
            <w:gridSpan w:val="2"/>
          </w:tcPr>
          <w:p w14:paraId="3C58AEFC" w14:textId="77777777" w:rsidR="00024301" w:rsidRPr="00A7440D" w:rsidRDefault="00024301" w:rsidP="00B11BB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ives alone</w:t>
            </w:r>
          </w:p>
        </w:tc>
        <w:tc>
          <w:tcPr>
            <w:tcW w:w="2977" w:type="dxa"/>
          </w:tcPr>
          <w:p w14:paraId="313DD6FC" w14:textId="77777777" w:rsidR="00024301" w:rsidRPr="00A7440D" w:rsidRDefault="00024301" w:rsidP="00B11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  <w:p w14:paraId="2C6D486E" w14:textId="77777777" w:rsidR="00024301" w:rsidRPr="00A7440D" w:rsidRDefault="00024301" w:rsidP="00B11BB4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24301" w:rsidRPr="00A7440D" w14:paraId="3E4BE72B" w14:textId="77777777" w:rsidTr="00B11BB4">
        <w:tc>
          <w:tcPr>
            <w:tcW w:w="3397" w:type="dxa"/>
            <w:gridSpan w:val="2"/>
          </w:tcPr>
          <w:p w14:paraId="166FBE45" w14:textId="77777777" w:rsidR="00024301" w:rsidRPr="00A7440D" w:rsidRDefault="00024301" w:rsidP="00B11BB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gular use of car or van</w:t>
            </w:r>
          </w:p>
        </w:tc>
        <w:tc>
          <w:tcPr>
            <w:tcW w:w="2977" w:type="dxa"/>
          </w:tcPr>
          <w:p w14:paraId="57E3193C" w14:textId="77777777" w:rsidR="00024301" w:rsidRPr="00A7440D" w:rsidRDefault="00024301" w:rsidP="00B11BB4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024301" w:rsidRPr="00A7440D" w14:paraId="5288B656" w14:textId="77777777" w:rsidTr="00B11BB4">
        <w:tc>
          <w:tcPr>
            <w:tcW w:w="3397" w:type="dxa"/>
            <w:gridSpan w:val="2"/>
          </w:tcPr>
          <w:p w14:paraId="00F02455" w14:textId="77777777" w:rsidR="00024301" w:rsidRPr="00A7440D" w:rsidRDefault="00024301" w:rsidP="00B11BB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Has caring responsibilities  </w:t>
            </w:r>
          </w:p>
        </w:tc>
        <w:tc>
          <w:tcPr>
            <w:tcW w:w="2977" w:type="dxa"/>
          </w:tcPr>
          <w:p w14:paraId="17AE7DD7" w14:textId="77777777" w:rsidR="00024301" w:rsidRPr="00A7440D" w:rsidRDefault="00024301" w:rsidP="00B11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44</w:t>
            </w:r>
          </w:p>
          <w:p w14:paraId="1C1E53FC" w14:textId="77777777" w:rsidR="00024301" w:rsidRPr="00A7440D" w:rsidRDefault="00024301" w:rsidP="00B11BB4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24301" w:rsidRPr="00A7440D" w14:paraId="6B35EFC7" w14:textId="77777777" w:rsidTr="00B11BB4">
        <w:tc>
          <w:tcPr>
            <w:tcW w:w="3397" w:type="dxa"/>
            <w:gridSpan w:val="2"/>
          </w:tcPr>
          <w:p w14:paraId="61C7E3E2" w14:textId="77777777" w:rsidR="00024301" w:rsidRPr="00A7440D" w:rsidRDefault="00024301" w:rsidP="00B11BB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omeowner</w:t>
            </w:r>
          </w:p>
        </w:tc>
        <w:tc>
          <w:tcPr>
            <w:tcW w:w="2977" w:type="dxa"/>
          </w:tcPr>
          <w:p w14:paraId="4C7E4724" w14:textId="77777777" w:rsidR="00024301" w:rsidRPr="00A7440D" w:rsidRDefault="00024301" w:rsidP="00B11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0.008</w:t>
            </w:r>
          </w:p>
          <w:p w14:paraId="237C1B74" w14:textId="77777777" w:rsidR="00024301" w:rsidRPr="00A7440D" w:rsidRDefault="00024301" w:rsidP="00B11BB4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24301" w:rsidRPr="00A7440D" w14:paraId="4A7DB0C5" w14:textId="77777777" w:rsidTr="00B11BB4">
        <w:tc>
          <w:tcPr>
            <w:tcW w:w="3397" w:type="dxa"/>
            <w:gridSpan w:val="2"/>
          </w:tcPr>
          <w:p w14:paraId="0F3C9FCE" w14:textId="77777777" w:rsidR="00024301" w:rsidRPr="00A7440D" w:rsidRDefault="00024301" w:rsidP="00B11BB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lf-report financial need</w:t>
            </w:r>
          </w:p>
        </w:tc>
        <w:tc>
          <w:tcPr>
            <w:tcW w:w="2977" w:type="dxa"/>
          </w:tcPr>
          <w:p w14:paraId="23CB54B7" w14:textId="77777777" w:rsidR="00024301" w:rsidRPr="00A7440D" w:rsidRDefault="00024301" w:rsidP="00B11BB4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024301" w:rsidRPr="00A7440D" w14:paraId="16CFBD5B" w14:textId="77777777" w:rsidTr="00B11BB4">
        <w:tc>
          <w:tcPr>
            <w:tcW w:w="1593" w:type="dxa"/>
            <w:tcBorders>
              <w:right w:val="nil"/>
            </w:tcBorders>
          </w:tcPr>
          <w:p w14:paraId="52F3498F" w14:textId="77777777" w:rsidR="00024301" w:rsidRPr="00A7440D" w:rsidRDefault="00024301" w:rsidP="00B11BB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Employment status </w:t>
            </w:r>
          </w:p>
        </w:tc>
        <w:tc>
          <w:tcPr>
            <w:tcW w:w="1804" w:type="dxa"/>
            <w:tcBorders>
              <w:left w:val="nil"/>
            </w:tcBorders>
          </w:tcPr>
          <w:p w14:paraId="5A59E48A" w14:textId="77777777" w:rsidR="00024301" w:rsidRPr="00A7440D" w:rsidRDefault="00024301" w:rsidP="00B11BB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ing</w:t>
            </w:r>
          </w:p>
          <w:p w14:paraId="45A16A0F" w14:textId="77777777" w:rsidR="00024301" w:rsidRPr="00A7440D" w:rsidRDefault="00024301" w:rsidP="00B11BB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 leave</w:t>
            </w:r>
          </w:p>
          <w:p w14:paraId="5C6E98D0" w14:textId="77777777" w:rsidR="00024301" w:rsidRPr="00A7440D" w:rsidRDefault="00024301" w:rsidP="00B11BB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tired </w:t>
            </w:r>
          </w:p>
          <w:p w14:paraId="19E95BD3" w14:textId="77777777" w:rsidR="00024301" w:rsidRPr="00A7440D" w:rsidRDefault="00024301" w:rsidP="00B11BB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working</w:t>
            </w:r>
          </w:p>
        </w:tc>
        <w:tc>
          <w:tcPr>
            <w:tcW w:w="2977" w:type="dxa"/>
          </w:tcPr>
          <w:p w14:paraId="28747596" w14:textId="77777777" w:rsidR="00024301" w:rsidRPr="00A7440D" w:rsidRDefault="00024301" w:rsidP="00B11BB4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024301" w:rsidRPr="00A7440D" w14:paraId="4FB9C0FC" w14:textId="77777777" w:rsidTr="00B11BB4">
        <w:tc>
          <w:tcPr>
            <w:tcW w:w="1593" w:type="dxa"/>
            <w:tcBorders>
              <w:right w:val="nil"/>
            </w:tcBorders>
          </w:tcPr>
          <w:p w14:paraId="3AA018F0" w14:textId="77777777" w:rsidR="00024301" w:rsidRPr="00A7440D" w:rsidRDefault="00024301" w:rsidP="00B11BB4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Highest educational qualification </w:t>
            </w:r>
          </w:p>
        </w:tc>
        <w:tc>
          <w:tcPr>
            <w:tcW w:w="1804" w:type="dxa"/>
            <w:tcBorders>
              <w:left w:val="nil"/>
            </w:tcBorders>
          </w:tcPr>
          <w:p w14:paraId="2AE9709A" w14:textId="77777777" w:rsidR="00024301" w:rsidRPr="00A7440D" w:rsidRDefault="00024301" w:rsidP="00B11BB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  <w:p w14:paraId="58918D60" w14:textId="77777777" w:rsidR="00024301" w:rsidRPr="00A7440D" w:rsidRDefault="00024301" w:rsidP="00B11BB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SCE </w:t>
            </w:r>
          </w:p>
          <w:p w14:paraId="62E97603" w14:textId="77777777" w:rsidR="00024301" w:rsidRPr="00A7440D" w:rsidRDefault="00024301" w:rsidP="00B11BB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level</w:t>
            </w:r>
          </w:p>
          <w:p w14:paraId="31613EA3" w14:textId="77777777" w:rsidR="00024301" w:rsidRPr="00A7440D" w:rsidRDefault="00024301" w:rsidP="00B11BB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gree</w:t>
            </w:r>
          </w:p>
        </w:tc>
        <w:tc>
          <w:tcPr>
            <w:tcW w:w="2977" w:type="dxa"/>
          </w:tcPr>
          <w:p w14:paraId="7AACBC1E" w14:textId="77777777" w:rsidR="00024301" w:rsidRPr="00A7440D" w:rsidRDefault="00024301" w:rsidP="00B11BB4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024301" w:rsidRPr="00A7440D" w14:paraId="6CAA37BB" w14:textId="77777777" w:rsidTr="00B11BB4">
        <w:tc>
          <w:tcPr>
            <w:tcW w:w="3397" w:type="dxa"/>
            <w:gridSpan w:val="2"/>
          </w:tcPr>
          <w:p w14:paraId="242D6794" w14:textId="77777777" w:rsidR="00024301" w:rsidRPr="00A7440D" w:rsidRDefault="00024301" w:rsidP="00B11BB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Has any comorbidity </w:t>
            </w:r>
          </w:p>
        </w:tc>
        <w:tc>
          <w:tcPr>
            <w:tcW w:w="2977" w:type="dxa"/>
          </w:tcPr>
          <w:p w14:paraId="7CEB5F0C" w14:textId="77777777" w:rsidR="00024301" w:rsidRPr="00A7440D" w:rsidRDefault="00024301" w:rsidP="00B11BB4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024301" w:rsidRPr="00A7440D" w14:paraId="2CD6F2B2" w14:textId="77777777" w:rsidTr="00B11BB4">
        <w:tc>
          <w:tcPr>
            <w:tcW w:w="3397" w:type="dxa"/>
            <w:gridSpan w:val="2"/>
          </w:tcPr>
          <w:p w14:paraId="5929022F" w14:textId="77777777" w:rsidR="00024301" w:rsidRPr="00A7440D" w:rsidRDefault="00024301" w:rsidP="00B11BB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port feeling pain</w:t>
            </w:r>
          </w:p>
        </w:tc>
        <w:tc>
          <w:tcPr>
            <w:tcW w:w="2977" w:type="dxa"/>
          </w:tcPr>
          <w:p w14:paraId="1545ABA7" w14:textId="77777777" w:rsidR="00024301" w:rsidRPr="00A7440D" w:rsidRDefault="00024301" w:rsidP="00B11BB4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024301" w:rsidRPr="00A7440D" w14:paraId="2A2A3678" w14:textId="77777777" w:rsidTr="00B11BB4">
        <w:tc>
          <w:tcPr>
            <w:tcW w:w="3397" w:type="dxa"/>
            <w:gridSpan w:val="2"/>
          </w:tcPr>
          <w:p w14:paraId="4D296603" w14:textId="77777777" w:rsidR="00024301" w:rsidRPr="00A7440D" w:rsidRDefault="00024301" w:rsidP="00B11BB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port lack of energy/fatigue</w:t>
            </w:r>
          </w:p>
        </w:tc>
        <w:tc>
          <w:tcPr>
            <w:tcW w:w="2977" w:type="dxa"/>
          </w:tcPr>
          <w:p w14:paraId="483B68A4" w14:textId="77777777" w:rsidR="00024301" w:rsidRPr="00A7440D" w:rsidRDefault="00024301" w:rsidP="00B11BB4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024301" w:rsidRPr="00A7440D" w14:paraId="5C194187" w14:textId="77777777" w:rsidTr="00B11BB4">
        <w:tc>
          <w:tcPr>
            <w:tcW w:w="3397" w:type="dxa"/>
            <w:gridSpan w:val="2"/>
          </w:tcPr>
          <w:p w14:paraId="307859BC" w14:textId="77777777" w:rsidR="00024301" w:rsidRPr="00A7440D" w:rsidRDefault="00024301" w:rsidP="00B11BB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Report feeling unwell </w:t>
            </w:r>
          </w:p>
        </w:tc>
        <w:tc>
          <w:tcPr>
            <w:tcW w:w="2977" w:type="dxa"/>
          </w:tcPr>
          <w:p w14:paraId="1417475C" w14:textId="77777777" w:rsidR="00024301" w:rsidRPr="00A7440D" w:rsidRDefault="00024301" w:rsidP="00B11BB4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024301" w:rsidRPr="00A7440D" w14:paraId="5512B1DB" w14:textId="77777777" w:rsidTr="00B11BB4">
        <w:tc>
          <w:tcPr>
            <w:tcW w:w="3397" w:type="dxa"/>
            <w:gridSpan w:val="2"/>
          </w:tcPr>
          <w:p w14:paraId="4FF3BF38" w14:textId="77777777" w:rsidR="00024301" w:rsidRPr="00A7440D" w:rsidRDefault="00024301" w:rsidP="00B11BB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ad chemotherapy</w:t>
            </w:r>
          </w:p>
        </w:tc>
        <w:tc>
          <w:tcPr>
            <w:tcW w:w="2977" w:type="dxa"/>
          </w:tcPr>
          <w:p w14:paraId="54FBA5C1" w14:textId="77777777" w:rsidR="00024301" w:rsidRPr="00A7440D" w:rsidRDefault="00024301" w:rsidP="00B11BB4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024301" w:rsidRPr="00A7440D" w14:paraId="79502093" w14:textId="77777777" w:rsidTr="00B11BB4">
        <w:tc>
          <w:tcPr>
            <w:tcW w:w="3397" w:type="dxa"/>
            <w:gridSpan w:val="2"/>
          </w:tcPr>
          <w:p w14:paraId="493E091B" w14:textId="77777777" w:rsidR="00024301" w:rsidRPr="00A7440D" w:rsidRDefault="00024301" w:rsidP="00B11BB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Had radiotherapy </w:t>
            </w:r>
          </w:p>
        </w:tc>
        <w:tc>
          <w:tcPr>
            <w:tcW w:w="2977" w:type="dxa"/>
          </w:tcPr>
          <w:p w14:paraId="6BF035E2" w14:textId="77777777" w:rsidR="00024301" w:rsidRPr="00A7440D" w:rsidRDefault="00024301" w:rsidP="00B11BB4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024301" w:rsidRPr="00A7440D" w14:paraId="7A90FB70" w14:textId="77777777" w:rsidTr="00B11BB4">
        <w:tc>
          <w:tcPr>
            <w:tcW w:w="3397" w:type="dxa"/>
            <w:gridSpan w:val="2"/>
          </w:tcPr>
          <w:p w14:paraId="11FEA2D0" w14:textId="77777777" w:rsidR="00024301" w:rsidRPr="00A7440D" w:rsidRDefault="00024301" w:rsidP="00B11BB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Had hormone therapy </w:t>
            </w:r>
          </w:p>
        </w:tc>
        <w:tc>
          <w:tcPr>
            <w:tcW w:w="2977" w:type="dxa"/>
          </w:tcPr>
          <w:p w14:paraId="70B8BF54" w14:textId="77777777" w:rsidR="00024301" w:rsidRPr="00A7440D" w:rsidRDefault="00024301" w:rsidP="00B11BB4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024301" w:rsidRPr="00A7440D" w14:paraId="51C44623" w14:textId="77777777" w:rsidTr="00B11BB4">
        <w:tc>
          <w:tcPr>
            <w:tcW w:w="3397" w:type="dxa"/>
            <w:gridSpan w:val="2"/>
          </w:tcPr>
          <w:tbl>
            <w:tblPr>
              <w:tblpPr w:leftFromText="180" w:rightFromText="180" w:vertAnchor="text" w:horzAnchor="margin" w:tblpXSpec="right" w:tblpY="-89"/>
              <w:tblOverlap w:val="never"/>
              <w:tblW w:w="980" w:type="dxa"/>
              <w:tblLook w:val="04A0" w:firstRow="1" w:lastRow="0" w:firstColumn="1" w:lastColumn="0" w:noHBand="0" w:noVBand="1"/>
            </w:tblPr>
            <w:tblGrid>
              <w:gridCol w:w="980"/>
            </w:tblGrid>
            <w:tr w:rsidR="00024301" w:rsidRPr="00A7440D" w14:paraId="6AA6B9A4" w14:textId="77777777" w:rsidTr="00B11BB4">
              <w:trPr>
                <w:trHeight w:val="600"/>
              </w:trPr>
              <w:tc>
                <w:tcPr>
                  <w:tcW w:w="980" w:type="dxa"/>
                  <w:tcBorders>
                    <w:top w:val="nil"/>
                    <w:left w:val="nil"/>
                  </w:tcBorders>
                  <w:shd w:val="clear" w:color="auto" w:fill="auto"/>
                  <w:vAlign w:val="center"/>
                </w:tcPr>
                <w:p w14:paraId="270AF6B1" w14:textId="77777777" w:rsidR="00024301" w:rsidRPr="00A7440D" w:rsidRDefault="00024301" w:rsidP="00B11BB4">
                  <w:pPr>
                    <w:spacing w:line="276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val="en-US" w:eastAsia="en-GB"/>
                    </w:rPr>
                  </w:pPr>
                </w:p>
              </w:tc>
            </w:tr>
          </w:tbl>
          <w:p w14:paraId="192CC483" w14:textId="77777777" w:rsidR="00024301" w:rsidRPr="00A7440D" w:rsidRDefault="00024301" w:rsidP="00B11BB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ADS-A T0</w:t>
            </w:r>
          </w:p>
        </w:tc>
        <w:tc>
          <w:tcPr>
            <w:tcW w:w="2977" w:type="dxa"/>
          </w:tcPr>
          <w:p w14:paraId="657B99B3" w14:textId="77777777" w:rsidR="00024301" w:rsidRPr="00A7440D" w:rsidRDefault="00024301" w:rsidP="00B11BB4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9</w:t>
            </w:r>
          </w:p>
        </w:tc>
      </w:tr>
      <w:tr w:rsidR="00024301" w:rsidRPr="00A7440D" w14:paraId="306FD0A5" w14:textId="77777777" w:rsidTr="00B11BB4">
        <w:tc>
          <w:tcPr>
            <w:tcW w:w="3397" w:type="dxa"/>
            <w:gridSpan w:val="2"/>
          </w:tcPr>
          <w:p w14:paraId="71C38BF2" w14:textId="77777777" w:rsidR="00024301" w:rsidRPr="00A7440D" w:rsidRDefault="00024301" w:rsidP="00B11BB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ADS-D T0</w:t>
            </w:r>
          </w:p>
        </w:tc>
        <w:tc>
          <w:tcPr>
            <w:tcW w:w="2977" w:type="dxa"/>
          </w:tcPr>
          <w:p w14:paraId="75DCBDF2" w14:textId="77777777" w:rsidR="00024301" w:rsidRPr="00A7440D" w:rsidRDefault="00024301" w:rsidP="00B11BB4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2</w:t>
            </w:r>
          </w:p>
        </w:tc>
      </w:tr>
      <w:tr w:rsidR="00024301" w:rsidRPr="00A7440D" w14:paraId="1A55AA07" w14:textId="77777777" w:rsidTr="00B11BB4">
        <w:tc>
          <w:tcPr>
            <w:tcW w:w="3397" w:type="dxa"/>
            <w:gridSpan w:val="2"/>
          </w:tcPr>
          <w:p w14:paraId="4CA41ACA" w14:textId="77777777" w:rsidR="00024301" w:rsidRPr="00A7440D" w:rsidRDefault="00024301" w:rsidP="00B11BB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stant</w:t>
            </w:r>
          </w:p>
        </w:tc>
        <w:tc>
          <w:tcPr>
            <w:tcW w:w="2977" w:type="dxa"/>
          </w:tcPr>
          <w:p w14:paraId="4EA490D9" w14:textId="77777777" w:rsidR="00024301" w:rsidRPr="00A7440D" w:rsidRDefault="00024301" w:rsidP="00B11BB4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3</w:t>
            </w:r>
          </w:p>
        </w:tc>
      </w:tr>
      <w:tr w:rsidR="00024301" w:rsidRPr="00A7440D" w14:paraId="05989864" w14:textId="77777777" w:rsidTr="00B11BB4">
        <w:tc>
          <w:tcPr>
            <w:tcW w:w="3397" w:type="dxa"/>
            <w:gridSpan w:val="2"/>
          </w:tcPr>
          <w:p w14:paraId="6368962C" w14:textId="77777777" w:rsidR="00024301" w:rsidRPr="00A7440D" w:rsidRDefault="00024301" w:rsidP="00B11BB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R-squared </w:t>
            </w:r>
          </w:p>
        </w:tc>
        <w:tc>
          <w:tcPr>
            <w:tcW w:w="2977" w:type="dxa"/>
          </w:tcPr>
          <w:p w14:paraId="3E5608B3" w14:textId="77777777" w:rsidR="00024301" w:rsidRPr="00A7440D" w:rsidRDefault="00024301" w:rsidP="00B11BB4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744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</w:p>
        </w:tc>
      </w:tr>
    </w:tbl>
    <w:p w14:paraId="4A1AF43E" w14:textId="77777777" w:rsidR="00024301" w:rsidRDefault="00024301" w:rsidP="0002430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7440D">
        <w:rPr>
          <w:rFonts w:ascii="Times New Roman" w:hAnsi="Times New Roman" w:cs="Times New Roman"/>
          <w:sz w:val="24"/>
          <w:szCs w:val="24"/>
          <w:lang w:val="en-US"/>
        </w:rPr>
        <w:t xml:space="preserve">+ LASSO: least absolute shrinkage selection operator. Example is from M=49. LASSO does not produce standard errors and so are not presented. </w:t>
      </w:r>
    </w:p>
    <w:p w14:paraId="0718C60B" w14:textId="77777777" w:rsidR="001B591E" w:rsidRDefault="001B591E" w:rsidP="0002430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C724D77" w14:textId="77777777" w:rsidR="001B591E" w:rsidRDefault="001B591E" w:rsidP="0002430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812B449" w14:textId="77777777" w:rsidR="001B591E" w:rsidRPr="00A7440D" w:rsidRDefault="001B591E" w:rsidP="0002430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09B1721" w14:textId="77777777" w:rsidR="00024301" w:rsidRPr="004B1221" w:rsidRDefault="00024301" w:rsidP="00024301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8D33930" w14:textId="6AC8E9CE" w:rsidR="001B591E" w:rsidRPr="00B62A51" w:rsidRDefault="00DC6C62" w:rsidP="001B591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B62A51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B62A51" w:rsidRPr="00B62A51">
        <w:rPr>
          <w:rFonts w:ascii="Times New Roman" w:hAnsi="Times New Roman" w:cs="Times New Roman"/>
          <w:b/>
          <w:sz w:val="24"/>
          <w:szCs w:val="24"/>
        </w:rPr>
        <w:t xml:space="preserve">upplement </w:t>
      </w:r>
      <w:r w:rsidR="006945A2" w:rsidRPr="00B62A51">
        <w:rPr>
          <w:rFonts w:ascii="Times New Roman" w:hAnsi="Times New Roman" w:cs="Times New Roman"/>
          <w:b/>
          <w:sz w:val="24"/>
          <w:szCs w:val="24"/>
        </w:rPr>
        <w:t>3</w:t>
      </w:r>
      <w:r w:rsidR="001B591E" w:rsidRPr="00B62A51">
        <w:rPr>
          <w:rFonts w:ascii="Times New Roman" w:hAnsi="Times New Roman" w:cs="Times New Roman"/>
          <w:b/>
          <w:sz w:val="24"/>
          <w:szCs w:val="24"/>
        </w:rPr>
        <w:t>: Estimates for model selection using univariate screening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13"/>
        <w:gridCol w:w="792"/>
        <w:gridCol w:w="849"/>
        <w:gridCol w:w="1277"/>
        <w:gridCol w:w="709"/>
        <w:gridCol w:w="709"/>
        <w:gridCol w:w="709"/>
        <w:gridCol w:w="1134"/>
        <w:gridCol w:w="1224"/>
      </w:tblGrid>
      <w:tr w:rsidR="001B591E" w:rsidRPr="0070062E" w14:paraId="45C46B2E" w14:textId="77777777" w:rsidTr="008D16A3">
        <w:trPr>
          <w:tblHeader/>
        </w:trPr>
        <w:tc>
          <w:tcPr>
            <w:tcW w:w="895" w:type="pct"/>
            <w:vMerge w:val="restart"/>
            <w:vAlign w:val="center"/>
          </w:tcPr>
          <w:bookmarkEnd w:id="0"/>
          <w:p w14:paraId="2A45A501" w14:textId="77777777" w:rsidR="001B591E" w:rsidRPr="0070062E" w:rsidRDefault="001B591E" w:rsidP="008D16A3">
            <w:pPr>
              <w:rPr>
                <w:rFonts w:ascii="Times New Roman" w:hAnsi="Times New Roman" w:cs="Times New Roman"/>
                <w:b/>
              </w:rPr>
            </w:pPr>
            <w:r w:rsidRPr="0070062E">
              <w:rPr>
                <w:rFonts w:ascii="Times New Roman" w:hAnsi="Times New Roman" w:cs="Times New Roman"/>
                <w:b/>
              </w:rPr>
              <w:t>Predictor</w:t>
            </w:r>
          </w:p>
        </w:tc>
        <w:tc>
          <w:tcPr>
            <w:tcW w:w="1618" w:type="pct"/>
            <w:gridSpan w:val="3"/>
          </w:tcPr>
          <w:p w14:paraId="4CD7E48A" w14:textId="77777777" w:rsidR="001B591E" w:rsidRPr="0070062E" w:rsidRDefault="001B591E" w:rsidP="008D16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062E">
              <w:rPr>
                <w:rFonts w:ascii="Times New Roman" w:hAnsi="Times New Roman" w:cs="Times New Roman"/>
                <w:b/>
              </w:rPr>
              <w:t>Univariate screening estimate</w:t>
            </w:r>
          </w:p>
        </w:tc>
        <w:tc>
          <w:tcPr>
            <w:tcW w:w="2487" w:type="pct"/>
            <w:gridSpan w:val="5"/>
          </w:tcPr>
          <w:p w14:paraId="11675F6C" w14:textId="77777777" w:rsidR="001B591E" w:rsidRPr="0070062E" w:rsidRDefault="001B591E" w:rsidP="008D16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062E">
              <w:rPr>
                <w:rFonts w:ascii="Times New Roman" w:hAnsi="Times New Roman" w:cs="Times New Roman"/>
                <w:b/>
              </w:rPr>
              <w:t>Univariate screening bootstrap estimate</w:t>
            </w:r>
          </w:p>
        </w:tc>
      </w:tr>
      <w:tr w:rsidR="001B591E" w:rsidRPr="0070062E" w14:paraId="443292E3" w14:textId="77777777" w:rsidTr="008D16A3">
        <w:trPr>
          <w:tblHeader/>
        </w:trPr>
        <w:tc>
          <w:tcPr>
            <w:tcW w:w="895" w:type="pct"/>
            <w:vMerge/>
          </w:tcPr>
          <w:p w14:paraId="1B509F5A" w14:textId="77777777" w:rsidR="001B591E" w:rsidRPr="0070062E" w:rsidRDefault="001B591E" w:rsidP="008D16A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39" w:type="pct"/>
          </w:tcPr>
          <w:p w14:paraId="7EFDF8CA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0062E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471" w:type="pct"/>
          </w:tcPr>
          <w:p w14:paraId="703E46F4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0062E">
              <w:rPr>
                <w:rFonts w:ascii="Times New Roman" w:hAnsi="Times New Roman" w:cs="Times New Roman"/>
                <w:b/>
              </w:rPr>
              <w:t xml:space="preserve">SE </w:t>
            </w:r>
          </w:p>
        </w:tc>
        <w:tc>
          <w:tcPr>
            <w:tcW w:w="708" w:type="pct"/>
          </w:tcPr>
          <w:p w14:paraId="2034FC4C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0062E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393" w:type="pct"/>
          </w:tcPr>
          <w:p w14:paraId="2BBFBA9D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0062E">
              <w:rPr>
                <w:rFonts w:ascii="Times New Roman" w:hAnsi="Times New Roman" w:cs="Times New Roman"/>
                <w:b/>
              </w:rPr>
              <w:t>B</w:t>
            </w:r>
            <w:r w:rsidRPr="0070062E">
              <w:rPr>
                <w:rFonts w:ascii="Times New Roman" w:hAnsi="Times New Roman" w:cs="Times New Roman"/>
                <w:b/>
                <w:vertAlign w:val="subscript"/>
              </w:rPr>
              <w:t>b</w:t>
            </w:r>
          </w:p>
        </w:tc>
        <w:tc>
          <w:tcPr>
            <w:tcW w:w="393" w:type="pct"/>
          </w:tcPr>
          <w:p w14:paraId="7566EC0E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  <w:b/>
              </w:rPr>
            </w:pPr>
            <w:proofErr w:type="spellStart"/>
            <w:r w:rsidRPr="0070062E">
              <w:rPr>
                <w:rFonts w:ascii="Times New Roman" w:hAnsi="Times New Roman" w:cs="Times New Roman"/>
                <w:b/>
              </w:rPr>
              <w:t>SE</w:t>
            </w:r>
            <w:r w:rsidRPr="0070062E">
              <w:rPr>
                <w:rFonts w:ascii="Times New Roman" w:hAnsi="Times New Roman" w:cs="Times New Roman"/>
                <w:b/>
                <w:vertAlign w:val="subscript"/>
              </w:rPr>
              <w:t>b</w:t>
            </w:r>
            <w:proofErr w:type="spellEnd"/>
          </w:p>
        </w:tc>
        <w:tc>
          <w:tcPr>
            <w:tcW w:w="393" w:type="pct"/>
          </w:tcPr>
          <w:p w14:paraId="087AB8D2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0062E">
              <w:rPr>
                <w:rFonts w:ascii="Times New Roman" w:hAnsi="Times New Roman" w:cs="Times New Roman"/>
                <w:b/>
              </w:rPr>
              <w:t>Z</w:t>
            </w:r>
          </w:p>
        </w:tc>
        <w:tc>
          <w:tcPr>
            <w:tcW w:w="629" w:type="pct"/>
          </w:tcPr>
          <w:p w14:paraId="6710FAC5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0062E">
              <w:rPr>
                <w:rFonts w:ascii="Times New Roman" w:hAnsi="Times New Roman" w:cs="Times New Roman"/>
                <w:b/>
              </w:rPr>
              <w:t>Bias</w:t>
            </w:r>
          </w:p>
        </w:tc>
        <w:tc>
          <w:tcPr>
            <w:tcW w:w="679" w:type="pct"/>
          </w:tcPr>
          <w:p w14:paraId="11715766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70062E">
              <w:rPr>
                <w:rFonts w:ascii="Times New Roman" w:hAnsi="Times New Roman" w:cs="Times New Roman"/>
                <w:b/>
              </w:rPr>
              <w:t>B 95% CI</w:t>
            </w:r>
          </w:p>
        </w:tc>
      </w:tr>
      <w:tr w:rsidR="001B591E" w:rsidRPr="0070062E" w14:paraId="020E297E" w14:textId="77777777" w:rsidTr="008D16A3">
        <w:tc>
          <w:tcPr>
            <w:tcW w:w="895" w:type="pct"/>
          </w:tcPr>
          <w:p w14:paraId="6339D618" w14:textId="77777777" w:rsidR="001B591E" w:rsidRPr="0070062E" w:rsidRDefault="001B591E" w:rsidP="008D16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70062E">
              <w:rPr>
                <w:rFonts w:ascii="Times New Roman" w:hAnsi="Times New Roman" w:cs="Times New Roman"/>
                <w:b/>
              </w:rPr>
              <w:t>HADS-A</w:t>
            </w:r>
          </w:p>
        </w:tc>
        <w:tc>
          <w:tcPr>
            <w:tcW w:w="439" w:type="pct"/>
          </w:tcPr>
          <w:p w14:paraId="3CD7496F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  <w:color w:val="000000" w:themeColor="text1"/>
              </w:rPr>
              <w:t xml:space="preserve">0.73 </w:t>
            </w:r>
          </w:p>
        </w:tc>
        <w:tc>
          <w:tcPr>
            <w:tcW w:w="471" w:type="pct"/>
          </w:tcPr>
          <w:p w14:paraId="2A2904B0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  <w:color w:val="000000" w:themeColor="text1"/>
              </w:rPr>
              <w:t>0.03</w:t>
            </w:r>
          </w:p>
        </w:tc>
        <w:tc>
          <w:tcPr>
            <w:tcW w:w="708" w:type="pct"/>
          </w:tcPr>
          <w:p w14:paraId="02A593DB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0.67, 0.80</w:t>
            </w:r>
          </w:p>
        </w:tc>
        <w:tc>
          <w:tcPr>
            <w:tcW w:w="393" w:type="pct"/>
          </w:tcPr>
          <w:p w14:paraId="2525E9B7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393" w:type="pct"/>
          </w:tcPr>
          <w:p w14:paraId="3A83CAF4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393" w:type="pct"/>
          </w:tcPr>
          <w:p w14:paraId="6D0DC955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22.52</w:t>
            </w:r>
          </w:p>
        </w:tc>
        <w:tc>
          <w:tcPr>
            <w:tcW w:w="629" w:type="pct"/>
          </w:tcPr>
          <w:p w14:paraId="44F1A1CA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0.001***</w:t>
            </w:r>
          </w:p>
        </w:tc>
        <w:tc>
          <w:tcPr>
            <w:tcW w:w="679" w:type="pct"/>
          </w:tcPr>
          <w:p w14:paraId="04D8890B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0.68, 0.81</w:t>
            </w:r>
          </w:p>
        </w:tc>
      </w:tr>
      <w:tr w:rsidR="001B591E" w:rsidRPr="0070062E" w14:paraId="038ACDC3" w14:textId="77777777" w:rsidTr="008D16A3">
        <w:tc>
          <w:tcPr>
            <w:tcW w:w="895" w:type="pct"/>
          </w:tcPr>
          <w:p w14:paraId="745A669D" w14:textId="77777777" w:rsidR="001B591E" w:rsidRPr="0070062E" w:rsidRDefault="001B591E" w:rsidP="008D16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70062E">
              <w:rPr>
                <w:rFonts w:ascii="Times New Roman" w:hAnsi="Times New Roman" w:cs="Times New Roman"/>
                <w:b/>
              </w:rPr>
              <w:t>HADS-D</w:t>
            </w:r>
          </w:p>
        </w:tc>
        <w:tc>
          <w:tcPr>
            <w:tcW w:w="439" w:type="pct"/>
          </w:tcPr>
          <w:p w14:paraId="4B1F9CCF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  <w:color w:val="000000" w:themeColor="text1"/>
              </w:rPr>
              <w:t xml:space="preserve">0.13 </w:t>
            </w:r>
          </w:p>
        </w:tc>
        <w:tc>
          <w:tcPr>
            <w:tcW w:w="471" w:type="pct"/>
          </w:tcPr>
          <w:p w14:paraId="16CF80DA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708" w:type="pct"/>
          </w:tcPr>
          <w:p w14:paraId="318EE1E5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0.04, 0.22</w:t>
            </w:r>
          </w:p>
        </w:tc>
        <w:tc>
          <w:tcPr>
            <w:tcW w:w="393" w:type="pct"/>
          </w:tcPr>
          <w:p w14:paraId="517CD898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393" w:type="pct"/>
          </w:tcPr>
          <w:p w14:paraId="3D8E2738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393" w:type="pct"/>
          </w:tcPr>
          <w:p w14:paraId="11836DAE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2.54</w:t>
            </w:r>
          </w:p>
        </w:tc>
        <w:tc>
          <w:tcPr>
            <w:tcW w:w="629" w:type="pct"/>
          </w:tcPr>
          <w:p w14:paraId="7A1379FC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0.003*</w:t>
            </w:r>
          </w:p>
        </w:tc>
        <w:tc>
          <w:tcPr>
            <w:tcW w:w="679" w:type="pct"/>
          </w:tcPr>
          <w:p w14:paraId="583BA737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0.03, 0.24</w:t>
            </w:r>
          </w:p>
        </w:tc>
      </w:tr>
      <w:tr w:rsidR="001B591E" w:rsidRPr="0070062E" w14:paraId="17BA0713" w14:textId="77777777" w:rsidTr="008D16A3">
        <w:tc>
          <w:tcPr>
            <w:tcW w:w="895" w:type="pct"/>
          </w:tcPr>
          <w:p w14:paraId="7F047113" w14:textId="77777777" w:rsidR="001B591E" w:rsidRPr="0070062E" w:rsidRDefault="001B591E" w:rsidP="008D16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70062E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439" w:type="pct"/>
          </w:tcPr>
          <w:p w14:paraId="6872F1CB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  <w:color w:val="000000" w:themeColor="text1"/>
              </w:rPr>
              <w:t xml:space="preserve">-0.01 </w:t>
            </w:r>
          </w:p>
        </w:tc>
        <w:tc>
          <w:tcPr>
            <w:tcW w:w="471" w:type="pct"/>
          </w:tcPr>
          <w:p w14:paraId="1CB2D762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  <w:color w:val="000000" w:themeColor="text1"/>
              </w:rPr>
              <w:t xml:space="preserve">0.02        </w:t>
            </w:r>
          </w:p>
        </w:tc>
        <w:tc>
          <w:tcPr>
            <w:tcW w:w="708" w:type="pct"/>
          </w:tcPr>
          <w:p w14:paraId="13FD8DE4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0.04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0062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393" w:type="pct"/>
          </w:tcPr>
          <w:p w14:paraId="01391BA7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393" w:type="pct"/>
          </w:tcPr>
          <w:p w14:paraId="06E69583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393" w:type="pct"/>
          </w:tcPr>
          <w:p w14:paraId="57026CC6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629" w:type="pct"/>
          </w:tcPr>
          <w:p w14:paraId="1313D763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679" w:type="pct"/>
          </w:tcPr>
          <w:p w14:paraId="7B3ABEE3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0.03, 0.02</w:t>
            </w:r>
          </w:p>
        </w:tc>
      </w:tr>
      <w:tr w:rsidR="001B591E" w:rsidRPr="0070062E" w14:paraId="07E9D850" w14:textId="77777777" w:rsidTr="008D16A3">
        <w:tc>
          <w:tcPr>
            <w:tcW w:w="895" w:type="pct"/>
          </w:tcPr>
          <w:p w14:paraId="56AE1A13" w14:textId="77777777" w:rsidR="001B591E" w:rsidRPr="0070062E" w:rsidRDefault="001B591E" w:rsidP="008D16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70062E">
              <w:rPr>
                <w:rFonts w:ascii="Times New Roman" w:hAnsi="Times New Roman" w:cs="Times New Roman"/>
                <w:b/>
              </w:rPr>
              <w:t xml:space="preserve">Caring responsibility </w:t>
            </w:r>
          </w:p>
        </w:tc>
        <w:tc>
          <w:tcPr>
            <w:tcW w:w="439" w:type="pct"/>
          </w:tcPr>
          <w:p w14:paraId="702B3140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  <w:color w:val="000000" w:themeColor="text1"/>
              </w:rPr>
              <w:t xml:space="preserve">0.46 </w:t>
            </w:r>
          </w:p>
        </w:tc>
        <w:tc>
          <w:tcPr>
            <w:tcW w:w="471" w:type="pct"/>
          </w:tcPr>
          <w:p w14:paraId="440D6919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  <w:color w:val="000000" w:themeColor="text1"/>
              </w:rPr>
              <w:t>0.29</w:t>
            </w:r>
          </w:p>
        </w:tc>
        <w:tc>
          <w:tcPr>
            <w:tcW w:w="708" w:type="pct"/>
          </w:tcPr>
          <w:p w14:paraId="5185BFDE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0.11,1.02</w:t>
            </w:r>
          </w:p>
        </w:tc>
        <w:tc>
          <w:tcPr>
            <w:tcW w:w="393" w:type="pct"/>
          </w:tcPr>
          <w:p w14:paraId="131E950C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393" w:type="pct"/>
          </w:tcPr>
          <w:p w14:paraId="1748A855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393" w:type="pct"/>
          </w:tcPr>
          <w:p w14:paraId="596E767B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629" w:type="pct"/>
          </w:tcPr>
          <w:p w14:paraId="7DC42FF6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679" w:type="pct"/>
          </w:tcPr>
          <w:p w14:paraId="6A70E40E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0.14, 1.05</w:t>
            </w:r>
          </w:p>
        </w:tc>
      </w:tr>
      <w:tr w:rsidR="001B591E" w:rsidRPr="0070062E" w14:paraId="11998279" w14:textId="77777777" w:rsidTr="008D16A3">
        <w:tc>
          <w:tcPr>
            <w:tcW w:w="895" w:type="pct"/>
          </w:tcPr>
          <w:p w14:paraId="311C25C4" w14:textId="77777777" w:rsidR="001B591E" w:rsidRPr="0070062E" w:rsidRDefault="001B591E" w:rsidP="008D16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70062E">
              <w:rPr>
                <w:rFonts w:ascii="Times New Roman" w:hAnsi="Times New Roman" w:cs="Times New Roman"/>
                <w:b/>
              </w:rPr>
              <w:t xml:space="preserve">Homeowner </w:t>
            </w:r>
          </w:p>
        </w:tc>
        <w:tc>
          <w:tcPr>
            <w:tcW w:w="439" w:type="pct"/>
          </w:tcPr>
          <w:p w14:paraId="1FE1AC98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  <w:color w:val="000000" w:themeColor="text1"/>
              </w:rPr>
              <w:t xml:space="preserve">-0.48 </w:t>
            </w:r>
          </w:p>
        </w:tc>
        <w:tc>
          <w:tcPr>
            <w:tcW w:w="471" w:type="pct"/>
          </w:tcPr>
          <w:p w14:paraId="2FA6F546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  <w:color w:val="000000" w:themeColor="text1"/>
              </w:rPr>
              <w:t>0.35</w:t>
            </w:r>
          </w:p>
        </w:tc>
        <w:tc>
          <w:tcPr>
            <w:tcW w:w="708" w:type="pct"/>
          </w:tcPr>
          <w:p w14:paraId="331C3ECB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0.21,1.17</w:t>
            </w:r>
          </w:p>
        </w:tc>
        <w:tc>
          <w:tcPr>
            <w:tcW w:w="393" w:type="pct"/>
          </w:tcPr>
          <w:p w14:paraId="5DA1CCB5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393" w:type="pct"/>
          </w:tcPr>
          <w:p w14:paraId="2337293A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393" w:type="pct"/>
          </w:tcPr>
          <w:p w14:paraId="16355803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629" w:type="pct"/>
          </w:tcPr>
          <w:p w14:paraId="177E1893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679" w:type="pct"/>
          </w:tcPr>
          <w:p w14:paraId="5B817CB1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0.26, 1.23</w:t>
            </w:r>
          </w:p>
        </w:tc>
      </w:tr>
      <w:tr w:rsidR="001B591E" w:rsidRPr="0070062E" w14:paraId="79DF0919" w14:textId="77777777" w:rsidTr="008D16A3">
        <w:tc>
          <w:tcPr>
            <w:tcW w:w="895" w:type="pct"/>
          </w:tcPr>
          <w:p w14:paraId="492F0C36" w14:textId="77777777" w:rsidR="001B591E" w:rsidRPr="0070062E" w:rsidRDefault="001B591E" w:rsidP="008D16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70062E">
              <w:rPr>
                <w:rFonts w:ascii="Times New Roman" w:hAnsi="Times New Roman" w:cs="Times New Roman"/>
                <w:b/>
              </w:rPr>
              <w:t xml:space="preserve">Lives alone </w:t>
            </w:r>
          </w:p>
          <w:p w14:paraId="2CF44C8F" w14:textId="77777777" w:rsidR="001B591E" w:rsidRPr="0070062E" w:rsidRDefault="001B591E" w:rsidP="008D16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70062E">
              <w:rPr>
                <w:rFonts w:ascii="Times New Roman" w:hAnsi="Times New Roman" w:cs="Times New Roman"/>
              </w:rPr>
              <w:t>(compared to lives with other)</w:t>
            </w:r>
          </w:p>
        </w:tc>
        <w:tc>
          <w:tcPr>
            <w:tcW w:w="439" w:type="pct"/>
          </w:tcPr>
          <w:p w14:paraId="3329D4BB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  <w:color w:val="000000" w:themeColor="text1"/>
              </w:rPr>
              <w:t xml:space="preserve">0.14 </w:t>
            </w:r>
          </w:p>
        </w:tc>
        <w:tc>
          <w:tcPr>
            <w:tcW w:w="471" w:type="pct"/>
          </w:tcPr>
          <w:p w14:paraId="66D2C80C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  <w:color w:val="000000" w:themeColor="text1"/>
              </w:rPr>
              <w:t>0.32</w:t>
            </w:r>
          </w:p>
        </w:tc>
        <w:tc>
          <w:tcPr>
            <w:tcW w:w="708" w:type="pct"/>
          </w:tcPr>
          <w:p w14:paraId="3F516474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0.48,0.76</w:t>
            </w:r>
          </w:p>
        </w:tc>
        <w:tc>
          <w:tcPr>
            <w:tcW w:w="393" w:type="pct"/>
          </w:tcPr>
          <w:p w14:paraId="308785CA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393" w:type="pct"/>
          </w:tcPr>
          <w:p w14:paraId="5A247371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393" w:type="pct"/>
          </w:tcPr>
          <w:p w14:paraId="436DA6D1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629" w:type="pct"/>
          </w:tcPr>
          <w:p w14:paraId="60A587ED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679" w:type="pct"/>
          </w:tcPr>
          <w:p w14:paraId="495C6D6F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0.54, 0.82</w:t>
            </w:r>
          </w:p>
        </w:tc>
      </w:tr>
      <w:tr w:rsidR="001B591E" w:rsidRPr="0070062E" w14:paraId="53BD32E8" w14:textId="77777777" w:rsidTr="008D16A3">
        <w:tc>
          <w:tcPr>
            <w:tcW w:w="895" w:type="pct"/>
          </w:tcPr>
          <w:p w14:paraId="7C6CF2BF" w14:textId="77777777" w:rsidR="001B591E" w:rsidRPr="0070062E" w:rsidRDefault="001B591E" w:rsidP="008D16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70062E">
              <w:rPr>
                <w:rFonts w:ascii="Times New Roman" w:hAnsi="Times New Roman" w:cs="Times New Roman"/>
                <w:b/>
              </w:rPr>
              <w:t>Self-report financial need</w:t>
            </w:r>
          </w:p>
          <w:p w14:paraId="7AA99486" w14:textId="77777777" w:rsidR="001B591E" w:rsidRPr="0070062E" w:rsidRDefault="001B591E" w:rsidP="008D16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70062E">
              <w:rPr>
                <w:rFonts w:ascii="Times New Roman" w:hAnsi="Times New Roman" w:cs="Times New Roman"/>
              </w:rPr>
              <w:t>(compared to no financial need)</w:t>
            </w:r>
          </w:p>
        </w:tc>
        <w:tc>
          <w:tcPr>
            <w:tcW w:w="439" w:type="pct"/>
          </w:tcPr>
          <w:p w14:paraId="56B3E4B8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  <w:color w:val="000000" w:themeColor="text1"/>
              </w:rPr>
              <w:t xml:space="preserve">-0.14 </w:t>
            </w:r>
          </w:p>
        </w:tc>
        <w:tc>
          <w:tcPr>
            <w:tcW w:w="471" w:type="pct"/>
          </w:tcPr>
          <w:p w14:paraId="4E5A536A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  <w:color w:val="000000" w:themeColor="text1"/>
              </w:rPr>
              <w:t>0.39</w:t>
            </w:r>
          </w:p>
        </w:tc>
        <w:tc>
          <w:tcPr>
            <w:tcW w:w="708" w:type="pct"/>
          </w:tcPr>
          <w:p w14:paraId="7A3EEAE9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0.91,0.63</w:t>
            </w:r>
          </w:p>
        </w:tc>
        <w:tc>
          <w:tcPr>
            <w:tcW w:w="393" w:type="pct"/>
          </w:tcPr>
          <w:p w14:paraId="5AC6F1F1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393" w:type="pct"/>
          </w:tcPr>
          <w:p w14:paraId="1D3C89C9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393" w:type="pct"/>
          </w:tcPr>
          <w:p w14:paraId="367EB8B0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629" w:type="pct"/>
          </w:tcPr>
          <w:p w14:paraId="36801B85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0.013</w:t>
            </w:r>
          </w:p>
        </w:tc>
        <w:tc>
          <w:tcPr>
            <w:tcW w:w="679" w:type="pct"/>
          </w:tcPr>
          <w:p w14:paraId="6BAC8026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0.96, 0.69</w:t>
            </w:r>
          </w:p>
        </w:tc>
      </w:tr>
      <w:tr w:rsidR="001B591E" w:rsidRPr="0070062E" w14:paraId="1822FB1A" w14:textId="77777777" w:rsidTr="008D16A3">
        <w:tc>
          <w:tcPr>
            <w:tcW w:w="895" w:type="pct"/>
          </w:tcPr>
          <w:p w14:paraId="1C56C6ED" w14:textId="77777777" w:rsidR="001B591E" w:rsidRPr="0070062E" w:rsidRDefault="001B591E" w:rsidP="008D16A3">
            <w:pPr>
              <w:rPr>
                <w:rFonts w:ascii="Times New Roman" w:hAnsi="Times New Roman" w:cs="Times New Roman"/>
                <w:b/>
              </w:rPr>
            </w:pPr>
            <w:r w:rsidRPr="0070062E">
              <w:rPr>
                <w:rFonts w:ascii="Times New Roman" w:hAnsi="Times New Roman" w:cs="Times New Roman"/>
                <w:b/>
              </w:rPr>
              <w:t xml:space="preserve">Employment status </w:t>
            </w:r>
          </w:p>
          <w:p w14:paraId="481A2101" w14:textId="77777777" w:rsidR="001B591E" w:rsidRPr="0070062E" w:rsidRDefault="001B591E" w:rsidP="008D16A3">
            <w:pPr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Working</w:t>
            </w:r>
          </w:p>
          <w:p w14:paraId="2D70F1F7" w14:textId="77777777" w:rsidR="001B591E" w:rsidRPr="0070062E" w:rsidRDefault="001B591E" w:rsidP="008D16A3">
            <w:pPr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On leave</w:t>
            </w:r>
          </w:p>
          <w:p w14:paraId="60FF58F6" w14:textId="77777777" w:rsidR="001B591E" w:rsidRPr="0070062E" w:rsidRDefault="001B591E" w:rsidP="008D16A3">
            <w:pPr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 xml:space="preserve">Retired </w:t>
            </w:r>
          </w:p>
          <w:p w14:paraId="3F04B31A" w14:textId="77777777" w:rsidR="001B591E" w:rsidRPr="0070062E" w:rsidRDefault="001B591E" w:rsidP="008D16A3">
            <w:pPr>
              <w:rPr>
                <w:rFonts w:ascii="Times New Roman" w:hAnsi="Times New Roman" w:cs="Times New Roman"/>
                <w:b/>
              </w:rPr>
            </w:pPr>
            <w:r w:rsidRPr="0070062E">
              <w:rPr>
                <w:rFonts w:ascii="Times New Roman" w:hAnsi="Times New Roman" w:cs="Times New Roman"/>
              </w:rPr>
              <w:t>Not working</w:t>
            </w:r>
          </w:p>
        </w:tc>
        <w:tc>
          <w:tcPr>
            <w:tcW w:w="439" w:type="pct"/>
          </w:tcPr>
          <w:p w14:paraId="3257CF34" w14:textId="77777777" w:rsidR="001B591E" w:rsidRPr="0070062E" w:rsidRDefault="001B591E" w:rsidP="008D16A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  <w:p w14:paraId="6DB4C0CD" w14:textId="77777777" w:rsidR="001B591E" w:rsidRPr="0070062E" w:rsidRDefault="001B591E" w:rsidP="008D16A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</w:p>
          <w:p w14:paraId="4A555A2E" w14:textId="77777777" w:rsidR="001B591E" w:rsidRPr="0070062E" w:rsidRDefault="001B591E" w:rsidP="008D16A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</w:t>
            </w:r>
          </w:p>
          <w:p w14:paraId="47716B28" w14:textId="77777777" w:rsidR="001B591E" w:rsidRPr="0070062E" w:rsidRDefault="001B591E" w:rsidP="008D16A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 xml:space="preserve">-0.27 </w:t>
            </w:r>
          </w:p>
          <w:p w14:paraId="6528AC34" w14:textId="77777777" w:rsidR="001B591E" w:rsidRPr="0070062E" w:rsidRDefault="001B591E" w:rsidP="008D16A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 xml:space="preserve">-0.06 </w:t>
            </w:r>
          </w:p>
          <w:p w14:paraId="64633C74" w14:textId="77777777" w:rsidR="001B591E" w:rsidRPr="0070062E" w:rsidRDefault="001B591E" w:rsidP="008D16A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 xml:space="preserve">0.12 </w:t>
            </w:r>
          </w:p>
        </w:tc>
        <w:tc>
          <w:tcPr>
            <w:tcW w:w="471" w:type="pct"/>
          </w:tcPr>
          <w:p w14:paraId="4E1307C1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</w:p>
          <w:p w14:paraId="4B1D5A3E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</w:p>
          <w:p w14:paraId="401BE247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</w:t>
            </w:r>
          </w:p>
          <w:p w14:paraId="08C48AE6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0.34</w:t>
            </w:r>
          </w:p>
          <w:p w14:paraId="77114981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0.34</w:t>
            </w:r>
          </w:p>
          <w:p w14:paraId="6D3DE3A7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708" w:type="pct"/>
          </w:tcPr>
          <w:p w14:paraId="7A537F5E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</w:p>
          <w:p w14:paraId="704A232B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</w:p>
          <w:p w14:paraId="673429B8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</w:t>
            </w:r>
          </w:p>
          <w:p w14:paraId="573176D9" w14:textId="77777777" w:rsidR="001B591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0062E">
              <w:rPr>
                <w:rFonts w:ascii="Times New Roman" w:hAnsi="Times New Roman" w:cs="Times New Roman"/>
              </w:rPr>
              <w:t>0.94,0.40;</w:t>
            </w:r>
          </w:p>
          <w:p w14:paraId="1FA9381A" w14:textId="77777777" w:rsidR="001B591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0.73, 0.62</w:t>
            </w:r>
          </w:p>
          <w:p w14:paraId="39DA0C0C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0.69, 0.95</w:t>
            </w:r>
          </w:p>
        </w:tc>
        <w:tc>
          <w:tcPr>
            <w:tcW w:w="393" w:type="pct"/>
          </w:tcPr>
          <w:p w14:paraId="7D0CF096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</w:p>
          <w:p w14:paraId="7476AE97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</w:p>
          <w:p w14:paraId="0814B9B1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</w:t>
            </w:r>
          </w:p>
          <w:p w14:paraId="1E245EE5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0.27</w:t>
            </w:r>
          </w:p>
          <w:p w14:paraId="74593561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0.06</w:t>
            </w:r>
          </w:p>
          <w:p w14:paraId="1D61C14D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393" w:type="pct"/>
          </w:tcPr>
          <w:p w14:paraId="4A417293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</w:p>
          <w:p w14:paraId="4BD555CE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</w:p>
          <w:p w14:paraId="5249A8F6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</w:t>
            </w:r>
          </w:p>
          <w:p w14:paraId="6EE3B922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0.37</w:t>
            </w:r>
          </w:p>
          <w:p w14:paraId="31425067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0.35</w:t>
            </w:r>
          </w:p>
          <w:p w14:paraId="58134D6B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393" w:type="pct"/>
          </w:tcPr>
          <w:p w14:paraId="778DDF14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</w:p>
          <w:p w14:paraId="18B400F9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</w:p>
          <w:p w14:paraId="4C9609ED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</w:t>
            </w:r>
          </w:p>
          <w:p w14:paraId="3307AF27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0.72</w:t>
            </w:r>
          </w:p>
          <w:p w14:paraId="48D72DC7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0.16</w:t>
            </w:r>
          </w:p>
          <w:p w14:paraId="0204177E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629" w:type="pct"/>
          </w:tcPr>
          <w:p w14:paraId="7205FB56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</w:p>
          <w:p w14:paraId="6A8805C8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</w:p>
          <w:p w14:paraId="7F52BE04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</w:t>
            </w:r>
          </w:p>
          <w:p w14:paraId="2450A307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0.017</w:t>
            </w:r>
          </w:p>
          <w:p w14:paraId="448B1BE2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0.009</w:t>
            </w:r>
          </w:p>
          <w:p w14:paraId="27B98CDD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679" w:type="pct"/>
          </w:tcPr>
          <w:p w14:paraId="145DB302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</w:p>
          <w:p w14:paraId="69A91A75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</w:p>
          <w:p w14:paraId="1768E654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</w:t>
            </w:r>
          </w:p>
          <w:p w14:paraId="2E58E69B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 xml:space="preserve">-0.95, 0.44 </w:t>
            </w:r>
          </w:p>
          <w:p w14:paraId="239383BB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0.81, 0.59</w:t>
            </w:r>
          </w:p>
          <w:p w14:paraId="6D3151FB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0.68, 1.05</w:t>
            </w:r>
          </w:p>
        </w:tc>
      </w:tr>
      <w:tr w:rsidR="001B591E" w:rsidRPr="0070062E" w14:paraId="0C20DD71" w14:textId="77777777" w:rsidTr="008D16A3">
        <w:tc>
          <w:tcPr>
            <w:tcW w:w="895" w:type="pct"/>
          </w:tcPr>
          <w:p w14:paraId="1107E419" w14:textId="77777777" w:rsidR="001B591E" w:rsidRPr="0070062E" w:rsidRDefault="001B591E" w:rsidP="008D16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70062E">
              <w:rPr>
                <w:rFonts w:ascii="Times New Roman" w:hAnsi="Times New Roman" w:cs="Times New Roman"/>
                <w:b/>
              </w:rPr>
              <w:t>Report lack of energy/fatigue</w:t>
            </w:r>
          </w:p>
          <w:p w14:paraId="76C649C7" w14:textId="77777777" w:rsidR="001B591E" w:rsidRPr="0070062E" w:rsidRDefault="001B591E" w:rsidP="008D16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70062E">
              <w:rPr>
                <w:rFonts w:ascii="Times New Roman" w:hAnsi="Times New Roman" w:cs="Times New Roman"/>
              </w:rPr>
              <w:t>(compared to no problems with energy/fatigue)</w:t>
            </w:r>
          </w:p>
        </w:tc>
        <w:tc>
          <w:tcPr>
            <w:tcW w:w="439" w:type="pct"/>
          </w:tcPr>
          <w:p w14:paraId="30094810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  <w:color w:val="000000" w:themeColor="text1"/>
              </w:rPr>
              <w:t xml:space="preserve">-0.04 </w:t>
            </w:r>
          </w:p>
        </w:tc>
        <w:tc>
          <w:tcPr>
            <w:tcW w:w="471" w:type="pct"/>
          </w:tcPr>
          <w:p w14:paraId="6F1E4F86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  <w:color w:val="000000" w:themeColor="text1"/>
              </w:rPr>
              <w:t>0.35</w:t>
            </w:r>
          </w:p>
        </w:tc>
        <w:tc>
          <w:tcPr>
            <w:tcW w:w="708" w:type="pct"/>
          </w:tcPr>
          <w:p w14:paraId="78DDACFB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0.74,0.65</w:t>
            </w:r>
          </w:p>
        </w:tc>
        <w:tc>
          <w:tcPr>
            <w:tcW w:w="393" w:type="pct"/>
          </w:tcPr>
          <w:p w14:paraId="6B420933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393" w:type="pct"/>
          </w:tcPr>
          <w:p w14:paraId="5F67D8A5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393" w:type="pct"/>
          </w:tcPr>
          <w:p w14:paraId="2DEF1A2B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629" w:type="pct"/>
          </w:tcPr>
          <w:p w14:paraId="48CBB07F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679" w:type="pct"/>
          </w:tcPr>
          <w:p w14:paraId="493EDFEA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0.72, 0.63</w:t>
            </w:r>
          </w:p>
        </w:tc>
      </w:tr>
      <w:tr w:rsidR="001B591E" w:rsidRPr="0070062E" w14:paraId="08604E1B" w14:textId="77777777" w:rsidTr="008D16A3">
        <w:tc>
          <w:tcPr>
            <w:tcW w:w="895" w:type="pct"/>
          </w:tcPr>
          <w:p w14:paraId="63DBEBD3" w14:textId="77777777" w:rsidR="001B591E" w:rsidRPr="0070062E" w:rsidRDefault="001B591E" w:rsidP="008D16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70062E">
              <w:rPr>
                <w:rFonts w:ascii="Times New Roman" w:hAnsi="Times New Roman" w:cs="Times New Roman"/>
                <w:b/>
              </w:rPr>
              <w:t xml:space="preserve">Report feeling unwell </w:t>
            </w:r>
          </w:p>
          <w:p w14:paraId="06F2EB34" w14:textId="77777777" w:rsidR="001B591E" w:rsidRPr="0070062E" w:rsidRDefault="001B591E" w:rsidP="008D16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70062E">
              <w:rPr>
                <w:rFonts w:ascii="Times New Roman" w:hAnsi="Times New Roman" w:cs="Times New Roman"/>
              </w:rPr>
              <w:t>(compared to no problems with feeling unwell)</w:t>
            </w:r>
          </w:p>
        </w:tc>
        <w:tc>
          <w:tcPr>
            <w:tcW w:w="439" w:type="pct"/>
          </w:tcPr>
          <w:p w14:paraId="3035CC6F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  <w:color w:val="000000" w:themeColor="text1"/>
              </w:rPr>
              <w:t xml:space="preserve">-0.42 </w:t>
            </w:r>
          </w:p>
        </w:tc>
        <w:tc>
          <w:tcPr>
            <w:tcW w:w="471" w:type="pct"/>
          </w:tcPr>
          <w:p w14:paraId="1AF08E0D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  <w:color w:val="000000" w:themeColor="text1"/>
              </w:rPr>
              <w:t>0.52</w:t>
            </w:r>
          </w:p>
        </w:tc>
        <w:tc>
          <w:tcPr>
            <w:tcW w:w="708" w:type="pct"/>
          </w:tcPr>
          <w:p w14:paraId="19864664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1.45,0.61</w:t>
            </w:r>
          </w:p>
        </w:tc>
        <w:tc>
          <w:tcPr>
            <w:tcW w:w="393" w:type="pct"/>
          </w:tcPr>
          <w:p w14:paraId="4F47309C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393" w:type="pct"/>
          </w:tcPr>
          <w:p w14:paraId="7920B90B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393" w:type="pct"/>
          </w:tcPr>
          <w:p w14:paraId="7767DC2B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629" w:type="pct"/>
          </w:tcPr>
          <w:p w14:paraId="66766384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0.008</w:t>
            </w:r>
          </w:p>
        </w:tc>
        <w:tc>
          <w:tcPr>
            <w:tcW w:w="679" w:type="pct"/>
          </w:tcPr>
          <w:p w14:paraId="66D4AF91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1.54, 0.70</w:t>
            </w:r>
          </w:p>
        </w:tc>
      </w:tr>
      <w:tr w:rsidR="001B591E" w:rsidRPr="0070062E" w14:paraId="0FB0F435" w14:textId="77777777" w:rsidTr="008D16A3">
        <w:tc>
          <w:tcPr>
            <w:tcW w:w="895" w:type="pct"/>
          </w:tcPr>
          <w:p w14:paraId="71A12205" w14:textId="77777777" w:rsidR="001B591E" w:rsidRPr="0070062E" w:rsidRDefault="001B591E" w:rsidP="008D16A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70062E">
              <w:rPr>
                <w:rFonts w:ascii="Times New Roman" w:hAnsi="Times New Roman" w:cs="Times New Roman"/>
                <w:b/>
              </w:rPr>
              <w:t>Constant</w:t>
            </w:r>
          </w:p>
        </w:tc>
        <w:tc>
          <w:tcPr>
            <w:tcW w:w="439" w:type="pct"/>
          </w:tcPr>
          <w:p w14:paraId="4DA30D35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 xml:space="preserve">1.40 </w:t>
            </w:r>
          </w:p>
        </w:tc>
        <w:tc>
          <w:tcPr>
            <w:tcW w:w="471" w:type="pct"/>
          </w:tcPr>
          <w:p w14:paraId="033E799B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708" w:type="pct"/>
          </w:tcPr>
          <w:p w14:paraId="0ECBF080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0.47,3.27</w:t>
            </w:r>
          </w:p>
        </w:tc>
        <w:tc>
          <w:tcPr>
            <w:tcW w:w="393" w:type="pct"/>
          </w:tcPr>
          <w:p w14:paraId="40D61307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393" w:type="pct"/>
          </w:tcPr>
          <w:p w14:paraId="6FA4CAAF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393" w:type="pct"/>
          </w:tcPr>
          <w:p w14:paraId="20007EEE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629" w:type="pct"/>
          </w:tcPr>
          <w:p w14:paraId="4E1244E8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679" w:type="pct"/>
          </w:tcPr>
          <w:p w14:paraId="2DEA46F5" w14:textId="77777777" w:rsidR="001B591E" w:rsidRPr="0070062E" w:rsidRDefault="001B591E" w:rsidP="008D16A3">
            <w:pPr>
              <w:jc w:val="right"/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-0.35, 3.15</w:t>
            </w:r>
          </w:p>
        </w:tc>
      </w:tr>
      <w:tr w:rsidR="001B591E" w:rsidRPr="0070062E" w14:paraId="0025CEA6" w14:textId="77777777" w:rsidTr="008D16A3">
        <w:tc>
          <w:tcPr>
            <w:tcW w:w="5000" w:type="pct"/>
            <w:gridSpan w:val="9"/>
          </w:tcPr>
          <w:p w14:paraId="12954882" w14:textId="2F0098A0" w:rsidR="001B591E" w:rsidRPr="0070062E" w:rsidRDefault="001B591E" w:rsidP="008D16A3">
            <w:pPr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Univariate screening estimate includes all candidate predictors associated with the outcome above or equal to the threshold of p</w:t>
            </w:r>
            <w:r>
              <w:rPr>
                <w:rFonts w:ascii="Times New Roman" w:hAnsi="Times New Roman" w:cs="Times New Roman"/>
              </w:rPr>
              <w:t xml:space="preserve"> =</w:t>
            </w:r>
            <w:r w:rsidRPr="0070062E">
              <w:rPr>
                <w:rFonts w:ascii="Times New Roman" w:hAnsi="Times New Roman" w:cs="Times New Roman"/>
              </w:rPr>
              <w:t xml:space="preserve"> 0.10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Pr="0070062E">
              <w:rPr>
                <w:rFonts w:ascii="Times New Roman" w:hAnsi="Times New Roman" w:cs="Times New Roman"/>
              </w:rPr>
              <w:t xml:space="preserve"> B= observed coefficient, SE B = standard error of B, 95% CI (confidence intervals). </w:t>
            </w:r>
            <w:r>
              <w:rPr>
                <w:rFonts w:ascii="Times New Roman" w:hAnsi="Times New Roman" w:cs="Times New Roman"/>
              </w:rPr>
              <w:t xml:space="preserve">Adjusted R </w:t>
            </w:r>
            <w:r w:rsidR="00C171B6">
              <w:rPr>
                <w:rFonts w:ascii="Times New Roman" w:hAnsi="Times New Roman" w:cs="Times New Roman"/>
              </w:rPr>
              <w:t>squared</w:t>
            </w:r>
            <w:r>
              <w:rPr>
                <w:rFonts w:ascii="Times New Roman" w:hAnsi="Times New Roman" w:cs="Times New Roman"/>
              </w:rPr>
              <w:t xml:space="preserve"> was </w:t>
            </w:r>
            <w:r w:rsidRPr="00202051">
              <w:rPr>
                <w:rFonts w:ascii="Times New Roman" w:hAnsi="Times New Roman" w:cs="Times New Roman"/>
              </w:rPr>
              <w:t>0.59</w:t>
            </w:r>
          </w:p>
          <w:p w14:paraId="040B5FFF" w14:textId="77777777" w:rsidR="001B591E" w:rsidRDefault="001B591E" w:rsidP="008D16A3">
            <w:pPr>
              <w:rPr>
                <w:rFonts w:ascii="Times New Roman" w:hAnsi="Times New Roman" w:cs="Times New Roman"/>
              </w:rPr>
            </w:pPr>
            <w:r w:rsidRPr="0070062E">
              <w:rPr>
                <w:rFonts w:ascii="Times New Roman" w:hAnsi="Times New Roman" w:cs="Times New Roman"/>
              </w:rPr>
              <w:t>Univariate screening bootstrap estimate: B</w:t>
            </w:r>
            <w:r w:rsidRPr="0070062E">
              <w:rPr>
                <w:rFonts w:ascii="Times New Roman" w:hAnsi="Times New Roman" w:cs="Times New Roman"/>
                <w:vertAlign w:val="subscript"/>
              </w:rPr>
              <w:t>b</w:t>
            </w:r>
            <w:r w:rsidRPr="0070062E">
              <w:rPr>
                <w:rFonts w:ascii="Times New Roman" w:hAnsi="Times New Roman" w:cs="Times New Roman"/>
              </w:rPr>
              <w:t xml:space="preserve">= bootstrap estimates of coefficient, </w:t>
            </w:r>
            <w:proofErr w:type="spellStart"/>
            <w:r w:rsidRPr="0070062E">
              <w:rPr>
                <w:rFonts w:ascii="Times New Roman" w:hAnsi="Times New Roman" w:cs="Times New Roman"/>
              </w:rPr>
              <w:t>SE</w:t>
            </w:r>
            <w:r w:rsidRPr="0070062E">
              <w:rPr>
                <w:rFonts w:ascii="Times New Roman" w:hAnsi="Times New Roman" w:cs="Times New Roman"/>
                <w:vertAlign w:val="subscript"/>
              </w:rPr>
              <w:t>b</w:t>
            </w:r>
            <w:proofErr w:type="spellEnd"/>
            <w:r w:rsidRPr="0070062E">
              <w:rPr>
                <w:rFonts w:ascii="Times New Roman" w:hAnsi="Times New Roman" w:cs="Times New Roman"/>
              </w:rPr>
              <w:t xml:space="preserve"> = standard error of B</w:t>
            </w:r>
            <w:r w:rsidRPr="0070062E">
              <w:rPr>
                <w:rFonts w:ascii="Times New Roman" w:hAnsi="Times New Roman" w:cs="Times New Roman"/>
                <w:vertAlign w:val="subscript"/>
              </w:rPr>
              <w:t xml:space="preserve">b, </w:t>
            </w:r>
            <w:r w:rsidRPr="0070062E">
              <w:rPr>
                <w:rFonts w:ascii="Times New Roman" w:hAnsi="Times New Roman" w:cs="Times New Roman"/>
              </w:rPr>
              <w:t xml:space="preserve">z= bootstrap </w:t>
            </w:r>
            <w:r w:rsidRPr="0070062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stimate divided by the standard error, bias= bias for the parameter estimate, </w:t>
            </w:r>
            <w:r w:rsidRPr="0070062E">
              <w:rPr>
                <w:rFonts w:ascii="Times New Roman" w:hAnsi="Times New Roman" w:cs="Times New Roman"/>
              </w:rPr>
              <w:t xml:space="preserve">B 95% CI= bias corrected 95% CI. </w:t>
            </w:r>
          </w:p>
          <w:p w14:paraId="436E7907" w14:textId="77777777" w:rsidR="001B591E" w:rsidRPr="0070062E" w:rsidRDefault="001B591E" w:rsidP="008D16A3">
            <w:pPr>
              <w:rPr>
                <w:rFonts w:ascii="Times New Roman" w:hAnsi="Times New Roman" w:cs="Times New Roman"/>
              </w:rPr>
            </w:pPr>
            <w:bookmarkStart w:id="1" w:name="_Hlk7170181"/>
            <w:r w:rsidRPr="0070062E">
              <w:rPr>
                <w:rFonts w:ascii="Times New Roman" w:hAnsi="Times New Roman" w:cs="Times New Roman"/>
              </w:rPr>
              <w:t xml:space="preserve">All estimates are based on complete-case and Bootstrap distribution across 1000 results (10,000 random samples with replacement) </w:t>
            </w:r>
            <w:bookmarkEnd w:id="1"/>
            <w:r w:rsidRPr="0070062E">
              <w:rPr>
                <w:rFonts w:ascii="Times New Roman" w:hAnsi="Times New Roman" w:cs="Times New Roman"/>
              </w:rPr>
              <w:t>*p&lt;0.05 *** p&lt;=0.001</w:t>
            </w:r>
          </w:p>
        </w:tc>
      </w:tr>
    </w:tbl>
    <w:p w14:paraId="45756642" w14:textId="77777777" w:rsidR="001B591E" w:rsidRDefault="001B591E" w:rsidP="001B591E"/>
    <w:p w14:paraId="43E0D568" w14:textId="77777777" w:rsidR="00024301" w:rsidRPr="004B1221" w:rsidRDefault="00024301" w:rsidP="00024301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2367E06F" w14:textId="77777777" w:rsidR="008A1C8F" w:rsidRDefault="00B62A51"/>
    <w:sectPr w:rsidR="008A1C8F" w:rsidSect="000243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AA15A2"/>
    <w:multiLevelType w:val="hybridMultilevel"/>
    <w:tmpl w:val="535426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CC302D"/>
    <w:multiLevelType w:val="multilevel"/>
    <w:tmpl w:val="FD9623C2"/>
    <w:lvl w:ilvl="0">
      <w:start w:val="1"/>
      <w:numFmt w:val="decimal"/>
      <w:suff w:val="space"/>
      <w:lvlText w:val="Chapter %1"/>
      <w:lvlJc w:val="left"/>
      <w:pPr>
        <w:ind w:left="4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301"/>
    <w:rsid w:val="00024301"/>
    <w:rsid w:val="00050BFB"/>
    <w:rsid w:val="000E3424"/>
    <w:rsid w:val="001B591E"/>
    <w:rsid w:val="002750EC"/>
    <w:rsid w:val="002C3DB8"/>
    <w:rsid w:val="002E6B03"/>
    <w:rsid w:val="00342A37"/>
    <w:rsid w:val="005D03CF"/>
    <w:rsid w:val="006642DC"/>
    <w:rsid w:val="0067357F"/>
    <w:rsid w:val="00676B77"/>
    <w:rsid w:val="006945A2"/>
    <w:rsid w:val="006C29F9"/>
    <w:rsid w:val="007A5511"/>
    <w:rsid w:val="00921F13"/>
    <w:rsid w:val="009340A7"/>
    <w:rsid w:val="00945630"/>
    <w:rsid w:val="009A5987"/>
    <w:rsid w:val="00A7440D"/>
    <w:rsid w:val="00A8606B"/>
    <w:rsid w:val="00B125EE"/>
    <w:rsid w:val="00B62A51"/>
    <w:rsid w:val="00BB2695"/>
    <w:rsid w:val="00C171B6"/>
    <w:rsid w:val="00DC6C62"/>
    <w:rsid w:val="00E54DC0"/>
    <w:rsid w:val="00F34AA9"/>
    <w:rsid w:val="00F47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703A4"/>
  <w15:chartTrackingRefBased/>
  <w15:docId w15:val="{6239F707-ACA2-4E67-AF6A-704CE4501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301"/>
  </w:style>
  <w:style w:type="paragraph" w:styleId="Heading1">
    <w:name w:val="heading 1"/>
    <w:basedOn w:val="Normal"/>
    <w:next w:val="Heading2"/>
    <w:link w:val="Heading1Char"/>
    <w:autoRedefine/>
    <w:uiPriority w:val="9"/>
    <w:qFormat/>
    <w:rsid w:val="00676B77"/>
    <w:pPr>
      <w:keepNext/>
      <w:keepLines/>
      <w:spacing w:after="0" w:line="480" w:lineRule="auto"/>
      <w:jc w:val="both"/>
      <w:outlineLvl w:val="0"/>
    </w:pPr>
    <w:rPr>
      <w:rFonts w:ascii="Arial" w:eastAsiaTheme="majorEastAsia" w:hAnsi="Arial" w:cs="Arial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6B77"/>
    <w:pPr>
      <w:keepNext/>
      <w:keepLines/>
      <w:numPr>
        <w:ilvl w:val="1"/>
        <w:numId w:val="2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676B77"/>
    <w:pPr>
      <w:keepNext/>
      <w:keepLines/>
      <w:numPr>
        <w:ilvl w:val="2"/>
        <w:numId w:val="1"/>
      </w:numPr>
      <w:spacing w:after="0" w:line="480" w:lineRule="auto"/>
      <w:jc w:val="both"/>
      <w:outlineLvl w:val="2"/>
    </w:pPr>
    <w:rPr>
      <w:rFonts w:ascii="Arial" w:eastAsiaTheme="majorEastAsia" w:hAnsi="Arial" w:cs="Arial"/>
      <w:b/>
      <w:bCs/>
      <w:color w:val="000000" w:themeColor="text1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1F13"/>
    <w:rPr>
      <w:rFonts w:ascii="Arial" w:eastAsiaTheme="majorEastAsia" w:hAnsi="Arial" w:cs="Arial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1F1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6B77"/>
    <w:rPr>
      <w:rFonts w:ascii="Arial" w:eastAsiaTheme="majorEastAsia" w:hAnsi="Arial" w:cs="Arial"/>
      <w:b/>
      <w:bCs/>
      <w:color w:val="000000" w:themeColor="text1"/>
      <w:sz w:val="20"/>
      <w:szCs w:val="20"/>
    </w:rPr>
  </w:style>
  <w:style w:type="table" w:styleId="TableGrid">
    <w:name w:val="Table Grid"/>
    <w:basedOn w:val="TableNormal"/>
    <w:uiPriority w:val="39"/>
    <w:rsid w:val="000243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125EE"/>
    <w:pPr>
      <w:spacing w:after="0" w:line="480" w:lineRule="auto"/>
      <w:ind w:left="720"/>
      <w:contextualSpacing/>
      <w:jc w:val="both"/>
    </w:pPr>
    <w:rPr>
      <w:rFonts w:ascii="Arial" w:hAnsi="Arial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45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45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41DAFD-E9B2-45F2-82B0-C730A91986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1</Words>
  <Characters>331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, Jenny</dc:creator>
  <cp:keywords/>
  <dc:description/>
  <cp:lastModifiedBy>HARRIS-1-PC</cp:lastModifiedBy>
  <cp:revision>2</cp:revision>
  <dcterms:created xsi:type="dcterms:W3CDTF">2020-10-21T07:55:00Z</dcterms:created>
  <dcterms:modified xsi:type="dcterms:W3CDTF">2020-10-21T07:55:00Z</dcterms:modified>
</cp:coreProperties>
</file>